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56364" w14:textId="02231A40" w:rsidR="0061488A" w:rsidRDefault="0061488A" w:rsidP="00340D9F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>Supplementary Data.</w:t>
      </w:r>
    </w:p>
    <w:p w14:paraId="40C8BFB8" w14:textId="52783DBF" w:rsidR="00340D9F" w:rsidRPr="007B7F30" w:rsidRDefault="00340D9F" w:rsidP="00340D9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7B7F30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>Title:</w:t>
      </w:r>
      <w:r w:rsidRPr="007B7F3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r w:rsidR="00947ACA" w:rsidRPr="00947AC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Storage-Dependent Variability in Alzheimer’s Disease-Related Plasma Biomarker Results Using the </w:t>
      </w:r>
      <w:proofErr w:type="spellStart"/>
      <w:r w:rsidR="00947ACA" w:rsidRPr="00947AC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Fujirebio</w:t>
      </w:r>
      <w:proofErr w:type="spellEnd"/>
      <w:r w:rsidR="00947ACA" w:rsidRPr="00947AC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proofErr w:type="spellStart"/>
      <w:r w:rsidR="00947ACA" w:rsidRPr="00947AC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Lumipulse</w:t>
      </w:r>
      <w:proofErr w:type="spellEnd"/>
      <w:r w:rsidR="00947ACA" w:rsidRPr="00947AC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G1200 Platform</w:t>
      </w:r>
    </w:p>
    <w:p w14:paraId="706FC231" w14:textId="77777777" w:rsidR="00340D9F" w:rsidRPr="007B7F30" w:rsidRDefault="00340D9F" w:rsidP="00340D9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</w:p>
    <w:p w14:paraId="0A79D587" w14:textId="078A0DE5" w:rsidR="00340D9F" w:rsidRDefault="00340D9F" w:rsidP="00340D9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</w:pPr>
      <w:r w:rsidRPr="007B7F30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 xml:space="preserve">Author names and affiliations: </w:t>
      </w:r>
      <w:r w:rsidR="006449C3" w:rsidRPr="007B7F3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Ibrahim Choucair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PhD</w:t>
      </w:r>
      <w:r w:rsidR="006449C3" w:rsidRPr="00FB0AA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*</w:t>
      </w:r>
      <w:r w:rsidR="006449C3" w:rsidRPr="00FB0AA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1,2</w:t>
      </w:r>
      <w:r w:rsidR="006449C3" w:rsidRPr="00FB0AA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, Tiffany L Lee BA</w:t>
      </w:r>
      <w:r w:rsidR="006449C3" w:rsidRPr="00FB0AA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2</w:t>
      </w:r>
      <w:r w:rsidR="006449C3" w:rsidRPr="00FB0AA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,</w:t>
      </w:r>
      <w:r w:rsidR="006449C3" w:rsidRPr="007B7F3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Linda J. Van Eldik PhD</w:t>
      </w:r>
      <w:r w:rsidR="006449C3" w:rsidRPr="009B148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2,3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, Jeffrey L. Dage PhD</w:t>
      </w:r>
      <w:r w:rsidR="006449C3" w:rsidRPr="009B148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4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,5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, Brian T. Gold PhD</w:t>
      </w:r>
      <w:r w:rsidR="006449C3" w:rsidRPr="009B148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2,3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, Erin L. Abner PhD</w:t>
      </w:r>
      <w:r w:rsidR="006449C3" w:rsidRPr="009B148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2,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6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, Gregory A. Jicha </w:t>
      </w:r>
      <w:r w:rsidR="006449C3" w:rsidRPr="004760ED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MD, PhD</w:t>
      </w:r>
      <w:r w:rsidR="006449C3" w:rsidRPr="009B148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2,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7</w:t>
      </w:r>
      <w:r w:rsidR="006449C3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, </w:t>
      </w:r>
      <w:r w:rsidR="006449C3" w:rsidRPr="00B35FAC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Peter T Nelson</w:t>
      </w:r>
      <w:r w:rsidR="006449C3" w:rsidRPr="008B0B7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r w:rsidR="006449C3" w:rsidRPr="004760ED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MD, PhD</w:t>
      </w:r>
      <w:r w:rsidR="006449C3" w:rsidRPr="0086701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 xml:space="preserve"> 1,2</w:t>
      </w:r>
    </w:p>
    <w:p w14:paraId="226C128D" w14:textId="77777777" w:rsidR="001203CC" w:rsidRPr="007B7F30" w:rsidRDefault="001203CC" w:rsidP="00340D9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</w:p>
    <w:p w14:paraId="7F015C1A" w14:textId="3B641AE5" w:rsidR="00340D9F" w:rsidRDefault="00867010" w:rsidP="00340D9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86701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1</w:t>
      </w:r>
      <w:r w:rsidR="0006727D" w:rsidRPr="0006727D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Department of Pathology and Laboratory Medicine, University of Kentucky, Lexington KY, USA</w:t>
      </w:r>
      <w:r w:rsidR="00392506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br/>
      </w:r>
      <w:r w:rsidRPr="0086701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vertAlign w:val="superscript"/>
          <w14:ligatures w14:val="none"/>
        </w:rPr>
        <w:t>2</w:t>
      </w:r>
      <w:r w:rsidR="0005073E" w:rsidRPr="0005073E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Sanders-Brown Center on Aging, University of Kentucky, Lexington KY, USA</w:t>
      </w:r>
    </w:p>
    <w:p w14:paraId="742C930D" w14:textId="7EDC68EE" w:rsidR="001203CC" w:rsidRDefault="001203CC" w:rsidP="001203CC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3</w:t>
      </w:r>
      <w:r w:rsidRPr="00EE41B3">
        <w:rPr>
          <w:rFonts w:ascii="Times New Roman" w:hAnsi="Times New Roman" w:cs="Times New Roman"/>
          <w:color w:val="000000"/>
          <w:sz w:val="24"/>
        </w:rPr>
        <w:t>Department of Neuroscience, University of Kentucky, Lexington KY</w:t>
      </w:r>
      <w:r>
        <w:rPr>
          <w:rFonts w:ascii="Times New Roman" w:hAnsi="Times New Roman" w:cs="Times New Roman"/>
          <w:color w:val="000000"/>
          <w:sz w:val="24"/>
        </w:rPr>
        <w:t>,</w:t>
      </w:r>
      <w:r w:rsidRPr="00EE41B3">
        <w:rPr>
          <w:rFonts w:ascii="Times New Roman" w:hAnsi="Times New Roman" w:cs="Times New Roman"/>
          <w:color w:val="000000"/>
          <w:sz w:val="24"/>
        </w:rPr>
        <w:t xml:space="preserve"> USA</w:t>
      </w:r>
    </w:p>
    <w:p w14:paraId="38F2A041" w14:textId="289BAA2E" w:rsidR="001203CC" w:rsidRDefault="001203CC" w:rsidP="001203CC">
      <w:pPr>
        <w:rPr>
          <w:rFonts w:ascii="Times New Roman" w:hAnsi="Times New Roman" w:cs="Times New Roman"/>
          <w:color w:val="000000"/>
          <w:sz w:val="24"/>
        </w:rPr>
      </w:pPr>
      <w:r w:rsidRPr="009B148A">
        <w:rPr>
          <w:rFonts w:ascii="Times New Roman" w:hAnsi="Times New Roman" w:cs="Times New Roman"/>
          <w:color w:val="000000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000000"/>
          <w:sz w:val="24"/>
        </w:rPr>
        <w:t>Department of Neurology, Indiana University, Indianapolis IN, USA</w:t>
      </w:r>
    </w:p>
    <w:p w14:paraId="1B885C01" w14:textId="570137AE" w:rsidR="00BE35C1" w:rsidRDefault="00710683" w:rsidP="001203CC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5</w:t>
      </w:r>
      <w:r w:rsidR="00BE35C1" w:rsidRPr="00BE35C1">
        <w:rPr>
          <w:rFonts w:ascii="Times New Roman" w:hAnsi="Times New Roman" w:cs="Times New Roman"/>
          <w:color w:val="000000"/>
          <w:sz w:val="24"/>
        </w:rPr>
        <w:t>Stark Neurosciences Research Institute, Indiana University, Indianapolis IN, USA</w:t>
      </w:r>
    </w:p>
    <w:p w14:paraId="446B84E0" w14:textId="12EBD502" w:rsidR="001203CC" w:rsidRDefault="00710683" w:rsidP="001203CC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6</w:t>
      </w:r>
      <w:r w:rsidR="001203CC">
        <w:rPr>
          <w:rFonts w:ascii="Times New Roman" w:hAnsi="Times New Roman" w:cs="Times New Roman"/>
          <w:color w:val="000000"/>
          <w:sz w:val="24"/>
        </w:rPr>
        <w:t>Department of Epidemiology &amp; Environmental Health</w:t>
      </w:r>
      <w:r w:rsidR="001203CC" w:rsidRPr="00EE41B3">
        <w:rPr>
          <w:rFonts w:ascii="Times New Roman" w:hAnsi="Times New Roman" w:cs="Times New Roman"/>
          <w:color w:val="000000"/>
          <w:sz w:val="24"/>
        </w:rPr>
        <w:t>, University of Kentucky, Lexington KY</w:t>
      </w:r>
      <w:r w:rsidR="001203CC">
        <w:rPr>
          <w:rFonts w:ascii="Times New Roman" w:hAnsi="Times New Roman" w:cs="Times New Roman"/>
          <w:color w:val="000000"/>
          <w:sz w:val="24"/>
        </w:rPr>
        <w:t>,</w:t>
      </w:r>
      <w:r w:rsidR="001203CC" w:rsidRPr="00EE41B3">
        <w:rPr>
          <w:rFonts w:ascii="Times New Roman" w:hAnsi="Times New Roman" w:cs="Times New Roman"/>
          <w:color w:val="000000"/>
          <w:sz w:val="24"/>
        </w:rPr>
        <w:t xml:space="preserve"> USA</w:t>
      </w:r>
    </w:p>
    <w:p w14:paraId="59576794" w14:textId="5526DC4C" w:rsidR="001203CC" w:rsidRDefault="00710683" w:rsidP="001203CC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7</w:t>
      </w:r>
      <w:r w:rsidR="001203CC" w:rsidRPr="00EE41B3">
        <w:rPr>
          <w:rFonts w:ascii="Times New Roman" w:hAnsi="Times New Roman" w:cs="Times New Roman"/>
          <w:color w:val="000000"/>
          <w:sz w:val="24"/>
        </w:rPr>
        <w:t>Department of Neurology, University of Kentucky, Lexington KY</w:t>
      </w:r>
      <w:r w:rsidR="001203CC">
        <w:rPr>
          <w:rFonts w:ascii="Times New Roman" w:hAnsi="Times New Roman" w:cs="Times New Roman"/>
          <w:color w:val="000000"/>
          <w:sz w:val="24"/>
        </w:rPr>
        <w:t>,</w:t>
      </w:r>
      <w:r w:rsidR="001203CC" w:rsidRPr="00EE41B3">
        <w:rPr>
          <w:rFonts w:ascii="Times New Roman" w:hAnsi="Times New Roman" w:cs="Times New Roman"/>
          <w:color w:val="000000"/>
          <w:sz w:val="24"/>
        </w:rPr>
        <w:t xml:space="preserve"> USA </w:t>
      </w:r>
    </w:p>
    <w:p w14:paraId="78CFC683" w14:textId="77777777" w:rsidR="00A57A76" w:rsidRPr="0005073E" w:rsidRDefault="00A57A76" w:rsidP="00340D9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</w:p>
    <w:p w14:paraId="72375D42" w14:textId="77777777" w:rsidR="00340D9F" w:rsidRDefault="00340D9F" w:rsidP="00340D9F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</w:pPr>
      <w:r w:rsidRPr="007B7F30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>Corresponding author*:</w:t>
      </w:r>
    </w:p>
    <w:p w14:paraId="09AFC2D9" w14:textId="77777777" w:rsidR="00DD6B7F" w:rsidRPr="009F671B" w:rsidRDefault="00DD6B7F" w:rsidP="00DD6B7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Ibrahim Choucair, PhD, NRCC</w:t>
      </w:r>
    </w:p>
    <w:p w14:paraId="1EBC5DF8" w14:textId="77777777" w:rsidR="00926B11" w:rsidRPr="009F671B" w:rsidRDefault="00926B11" w:rsidP="00926B11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Department of Pathology and Laboratory Medicine</w:t>
      </w:r>
    </w:p>
    <w:p w14:paraId="679BD578" w14:textId="77777777" w:rsidR="00DD6B7F" w:rsidRPr="009F671B" w:rsidRDefault="00DD6B7F" w:rsidP="00DD6B7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University of Kentucky College of Medicine</w:t>
      </w:r>
    </w:p>
    <w:p w14:paraId="5EFF1324" w14:textId="7E2102EC" w:rsidR="00DD6B7F" w:rsidRPr="009F671B" w:rsidRDefault="00DD6B7F" w:rsidP="00DD6B7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800 Rose</w:t>
      </w:r>
      <w:r w:rsidR="00895614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r w:rsidR="00DC61DF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S</w:t>
      </w:r>
      <w:r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treet, HA610</w:t>
      </w:r>
    </w:p>
    <w:p w14:paraId="7A8E43E3" w14:textId="77777777" w:rsidR="00DD6B7F" w:rsidRPr="009F671B" w:rsidRDefault="00DD6B7F" w:rsidP="00DD6B7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Lexington, KY 40536</w:t>
      </w:r>
    </w:p>
    <w:p w14:paraId="3ECF4650" w14:textId="7143E085" w:rsidR="00DD6B7F" w:rsidRPr="009F671B" w:rsidRDefault="009F671B" w:rsidP="00DD6B7F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Tel: </w:t>
      </w:r>
      <w:r w:rsidR="00DD6B7F" w:rsidRPr="009F671B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859-218-5813</w:t>
      </w:r>
    </w:p>
    <w:p w14:paraId="216BCB12" w14:textId="6699A366" w:rsidR="001203CC" w:rsidRDefault="001203CC" w:rsidP="00340D9F">
      <w:pPr>
        <w:shd w:val="clear" w:color="auto" w:fill="FFFFFF"/>
        <w:spacing w:line="276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Ibrahim.choucair@uky.edu</w:t>
      </w:r>
    </w:p>
    <w:p w14:paraId="76B3D945" w14:textId="77777777" w:rsidR="00340D9F" w:rsidRPr="007B7F30" w:rsidRDefault="00340D9F" w:rsidP="00340D9F">
      <w:pPr>
        <w:shd w:val="clear" w:color="auto" w:fill="FFFFFF"/>
        <w:spacing w:line="276" w:lineRule="auto"/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</w:pPr>
    </w:p>
    <w:p w14:paraId="4831640E" w14:textId="56B8617C" w:rsidR="00340D9F" w:rsidRPr="003D4B98" w:rsidRDefault="00340D9F" w:rsidP="00340D9F">
      <w:pPr>
        <w:shd w:val="clear" w:color="auto" w:fill="FFFFFF"/>
        <w:spacing w:line="276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7B7F30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>Present/permanent address:</w:t>
      </w:r>
      <w:r w:rsidRPr="007B7F30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 </w:t>
      </w:r>
      <w:r w:rsidR="00ED5D4C" w:rsidRPr="0006727D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Department of Pathology and Laboratory Medicine, University of Kentucky, Lexington, KY, USA</w:t>
      </w:r>
    </w:p>
    <w:p w14:paraId="6A5C60CD" w14:textId="767BEC5C" w:rsidR="00CF38F7" w:rsidRPr="009540CF" w:rsidRDefault="00CF38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4E49AB9B" w14:textId="7B569297" w:rsidR="003506B7" w:rsidRPr="0036792F" w:rsidRDefault="0061488A" w:rsidP="008232A7">
      <w:pPr>
        <w:spacing w:after="0"/>
        <w:rPr>
          <w:b/>
          <w:bCs/>
        </w:rPr>
      </w:pPr>
      <w:r w:rsidRPr="003679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</w:t>
      </w:r>
      <w:r w:rsidRPr="00CA52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3506B7" w:rsidRPr="0036792F">
        <w:rPr>
          <w:b/>
          <w:bCs/>
        </w:rPr>
        <w:t>Table 1. Stability study raw data</w:t>
      </w:r>
    </w:p>
    <w:tbl>
      <w:tblPr>
        <w:tblW w:w="9211" w:type="dxa"/>
        <w:tblInd w:w="108" w:type="dxa"/>
        <w:tblLook w:val="04A0" w:firstRow="1" w:lastRow="0" w:firstColumn="1" w:lastColumn="0" w:noHBand="0" w:noVBand="1"/>
      </w:tblPr>
      <w:tblGrid>
        <w:gridCol w:w="990"/>
        <w:gridCol w:w="1004"/>
        <w:gridCol w:w="1067"/>
        <w:gridCol w:w="962"/>
        <w:gridCol w:w="916"/>
        <w:gridCol w:w="1220"/>
        <w:gridCol w:w="1220"/>
        <w:gridCol w:w="916"/>
        <w:gridCol w:w="916"/>
      </w:tblGrid>
      <w:tr w:rsidR="003506B7" w:rsidRPr="0067553F" w14:paraId="18938F35" w14:textId="77777777" w:rsidTr="00FA1744">
        <w:trPr>
          <w:trHeight w:val="2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49D9" w14:textId="77777777" w:rsidR="003506B7" w:rsidRPr="0067553F" w:rsidRDefault="003506B7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rag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034A" w14:textId="77777777" w:rsidR="003506B7" w:rsidRPr="0067553F" w:rsidRDefault="003506B7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18A9" w14:textId="77777777" w:rsidR="003506B7" w:rsidRPr="0067553F" w:rsidRDefault="003506B7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B8A7" w14:textId="341FFB0C" w:rsidR="003506B7" w:rsidRPr="0067553F" w:rsidRDefault="00670600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="003506B7"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C15FCB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="00C15FCB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AD6C" w14:textId="356EB24C" w:rsidR="003506B7" w:rsidRPr="0067553F" w:rsidRDefault="00670600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="003506B7"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 w:rsidR="001428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B809" w14:textId="05BE6A6E" w:rsidR="003506B7" w:rsidRPr="0067553F" w:rsidRDefault="003506B7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au181</w:t>
            </w:r>
            <w:r w:rsidR="001428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2D20" w14:textId="7601EC88" w:rsidR="003506B7" w:rsidRPr="0067553F" w:rsidRDefault="003506B7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au217</w:t>
            </w:r>
            <w:r w:rsidR="001428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0821" w14:textId="1F402611" w:rsidR="003506B7" w:rsidRPr="0067553F" w:rsidRDefault="003506B7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  <w:r w:rsidR="001428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BC38" w14:textId="2BE8216A" w:rsidR="003506B7" w:rsidRPr="0067553F" w:rsidRDefault="003506B7" w:rsidP="00A57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AP</w:t>
            </w:r>
            <w:r w:rsidR="001428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="00142884" w:rsidRPr="00C15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</w:tr>
      <w:tr w:rsidR="003506B7" w:rsidRPr="0067553F" w14:paraId="3D95937A" w14:textId="77777777" w:rsidTr="0015018A">
        <w:trPr>
          <w:trHeight w:hRule="exact" w:val="223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E9963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om Temperature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353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mi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780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604" w14:textId="3ABBC493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  <w:r w:rsidR="00510A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4BA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914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55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2F7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C84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53C43349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478BEF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016C9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D10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88E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.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E8D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B78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82F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2E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5B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745F8924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F054E2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52204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CAF9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6BE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92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FC8" w14:textId="3FFCBED1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19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DD3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29AC" w14:textId="6FE8ED42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368012BB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1D2C3B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69A8A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886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DE2B" w14:textId="258D59D3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.4</w:t>
            </w:r>
            <w:r w:rsidR="00510A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FB4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9CC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2FF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013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BFC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</w:tr>
      <w:tr w:rsidR="003506B7" w:rsidRPr="0067553F" w14:paraId="695A55F2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5B56D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635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 h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210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92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AF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29F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558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0F1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3F2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604B1B48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A01262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E21E7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EC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27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C1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C2E9" w14:textId="5E313642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3557" w14:textId="27C6E3E8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C7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B19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2FB58FC1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6292EA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AFB38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44F8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28F6" w14:textId="3FAA4DDB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.7</w:t>
            </w:r>
            <w:r w:rsidR="00A27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2D1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053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34F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0EA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848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</w:tr>
      <w:tr w:rsidR="003506B7" w:rsidRPr="0067553F" w14:paraId="3DD898DD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8AEFC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EB8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hou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4F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D6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5D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9C5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39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E8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FCA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2B5505CB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6D3C57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09838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622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3D4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99F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C6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148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A7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99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0837E45C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CC13F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6AEB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8C8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C56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10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A3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F1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7A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20E5" w14:textId="7F59E7FD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49EBE38F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4057F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A8D12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C12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F32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.9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F929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532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5D3A" w14:textId="5C25261E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491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F5F1" w14:textId="1B70EB12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 w:rsidR="00C31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6CACA2E1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85C9F3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69C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h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1D4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3A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BA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EF0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4C2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B2D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603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1D5FECCB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F17DB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07F38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17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307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960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3C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1F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41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48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57C09FA6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0BD681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0D387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B28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EF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.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36F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DA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72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1E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77C6" w14:textId="42EBDA02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478A81B4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B99067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584E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6DD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196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.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92B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2736" w14:textId="76AC0305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388E" w14:textId="1E2DBFD6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75D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227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</w:tr>
      <w:tr w:rsidR="003506B7" w:rsidRPr="0067553F" w14:paraId="6107B109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EB90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E9F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h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F6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6C7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5A0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3AD" w14:textId="201F9536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01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DF65" w14:textId="182BFF79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279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392509B5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1FA1E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2E984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5B9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C78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.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DEB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B7D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83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124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CFF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6CB0DDB6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F234B3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CAFF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50A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D9C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41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0827" w14:textId="2F490A5E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0A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57C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ECC" w14:textId="31F5B823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48958C44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3674A5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5BC94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3D0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F9E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.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1F7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A899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B32D" w14:textId="6ABC04B6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A27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84A9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33E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</w:tr>
      <w:tr w:rsidR="003506B7" w:rsidRPr="0067553F" w14:paraId="6B42671D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32EFC3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C44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h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F9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DD4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ED9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D2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CEE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14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CB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748EC62B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7AB62C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ABB2E5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6E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B53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EB8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A7D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6E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0F0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F70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73A44AEA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55EC7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21B535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A5F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F9C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.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F811" w14:textId="1E45B1D1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</w:t>
            </w:r>
            <w:r w:rsidR="00510A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ADE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FEA2" w14:textId="40A2A5D8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81F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B6FA" w14:textId="07BD2F49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7EEF0F02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DAF8C2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85E6CB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DC0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D01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.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D560" w14:textId="50711BD6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  <w:r w:rsidR="00510A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A79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B62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F5F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0CD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</w:tr>
      <w:tr w:rsidR="003506B7" w:rsidRPr="0067553F" w14:paraId="6E482C48" w14:textId="77777777" w:rsidTr="0015018A">
        <w:trPr>
          <w:trHeight w:hRule="exact" w:val="223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1FB27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degre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767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da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604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0A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.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A3C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F8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C5E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846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08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2DAB299B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D7B14D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9CD9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B9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C63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7D8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663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1A4" w14:textId="4A0D9D8C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  <w:r w:rsidR="00A27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87D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40F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73C4C232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67E0E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AA261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52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7A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.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6D2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78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0AEA" w14:textId="59B645DA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7C7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ED4" w14:textId="42BFC2C3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182A1D23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AE76E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D5D1F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594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2180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.9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143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B28A" w14:textId="200D0A18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497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868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800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</w:tr>
      <w:tr w:rsidR="003506B7" w:rsidRPr="0067553F" w14:paraId="3282865E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AC740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E4E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d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BDD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81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D54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65A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15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E8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D6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3994C1B2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69A315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23BC9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821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476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.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2A3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33C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60A9" w14:textId="16732099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FC4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E5B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35D380F3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D7900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FF29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d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9E9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C06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F61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1BC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A7A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C60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CFC" w14:textId="6EBCD9B6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6A582487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06B86E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E18BF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277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A08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.3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3FA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C77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56F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8FC1" w14:textId="77411E15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  <w:r w:rsidR="003539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B30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</w:tr>
      <w:tr w:rsidR="003506B7" w:rsidRPr="0067553F" w14:paraId="4F543665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7E3B2A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9838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d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DA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97D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.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33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8B7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ABD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113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16F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326DEC82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B7ADEF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8A395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6B69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4A4" w14:textId="4C4F9ED6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9</w:t>
            </w:r>
            <w:r w:rsidR="00510A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7E3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E5F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BEC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727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41F4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47F2A1D0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16F9EA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7E52D0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002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0A4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1F8E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7BCD" w14:textId="287888E5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  <w:r w:rsidR="00510A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2E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ED59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8FF" w14:textId="3660C425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1BB59A72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3684B9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8E9715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CD5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F5E5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4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4A3B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6C9C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78D6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6D4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235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</w:tr>
      <w:tr w:rsidR="003506B7" w:rsidRPr="0067553F" w14:paraId="50DC51E4" w14:textId="77777777" w:rsidTr="0015018A">
        <w:trPr>
          <w:trHeight w:hRule="exact" w:val="223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F2D917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20 degre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FA6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FD3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43C6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8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A88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BD6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6C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162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8557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5C40A702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3E7843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736A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7184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9DC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3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0C7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C415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F8A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6A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72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597F1DDD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3D3AA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F5BA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9A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611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6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4B6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59F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3B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725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0AF5" w14:textId="073935F3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523880A3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A97E59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1F16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411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099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8.9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E31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A44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B606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E9C9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2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833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5</w:t>
            </w:r>
          </w:p>
        </w:tc>
      </w:tr>
      <w:tr w:rsidR="003506B7" w:rsidRPr="0067553F" w14:paraId="32965927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BC089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210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306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CD3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7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206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C81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8B2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F3F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ABD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3CB68117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E6FA0B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5FC5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F85D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BB8F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2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4A7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B33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C89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3686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C1A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04ACB99B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831B8F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0C61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870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14A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1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FCDD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B79" w14:textId="72F1272B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</w:t>
            </w:r>
            <w:r w:rsidR="0051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903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B3B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6BDB" w14:textId="384F8FD0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="00B656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06B7" w:rsidRPr="0067553F" w14:paraId="418FB704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92B53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FBF4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693A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A8A4" w14:textId="2EF6C77C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5.7</w:t>
            </w:r>
            <w:r w:rsidR="0051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7BDD" w14:textId="72C366EE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1</w:t>
            </w:r>
            <w:r w:rsidR="0051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906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54F7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102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91CA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6</w:t>
            </w:r>
          </w:p>
        </w:tc>
      </w:tr>
      <w:tr w:rsidR="003506B7" w:rsidRPr="0067553F" w14:paraId="6A8CC48D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CFCFA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EB93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week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1754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E2CF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6.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B4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DE19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BD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37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D9F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0B12D31A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5D3DAC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D144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F91D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E74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4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37C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D7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68D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1ED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F6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522CACEE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3954E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EE31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AB4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3C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1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B56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A76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9A6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0F9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9D4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8</w:t>
            </w:r>
          </w:p>
        </w:tc>
      </w:tr>
      <w:tr w:rsidR="003506B7" w:rsidRPr="0067553F" w14:paraId="4657C73C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F31907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F0F9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224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C804" w14:textId="40C3B4AA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7.1</w:t>
            </w:r>
            <w:r w:rsidR="0051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2855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076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52BD" w14:textId="20FB761E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  <w:r w:rsidR="003539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DF5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262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5</w:t>
            </w:r>
          </w:p>
        </w:tc>
      </w:tr>
      <w:tr w:rsidR="003506B7" w:rsidRPr="0067553F" w14:paraId="6DCCE8A6" w14:textId="77777777" w:rsidTr="0015018A">
        <w:trPr>
          <w:trHeight w:hRule="exact" w:val="223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831D51" w14:textId="77777777" w:rsidR="003506B7" w:rsidRPr="0067553F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5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80 degre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8212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week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79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264" w14:textId="5C9850B5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6.8</w:t>
            </w:r>
            <w:r w:rsidR="00A271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6F94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2B8D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633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49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359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06B7" w:rsidRPr="0067553F" w14:paraId="7C88A41F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061FBD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842E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AF7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233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7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E11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080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50A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661" w14:textId="1421FF05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2</w:t>
            </w:r>
            <w:r w:rsidR="003539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41A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30F8C55D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0D3977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5BFB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62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CD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1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6A0F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638A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97C7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5D7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BCEF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4</w:t>
            </w:r>
          </w:p>
        </w:tc>
      </w:tr>
      <w:tr w:rsidR="003506B7" w:rsidRPr="0067553F" w14:paraId="65946D0F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B83E86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8E4C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B78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84B0" w14:textId="5A5D12E2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1.9</w:t>
            </w:r>
            <w:r w:rsidR="00A271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3B73" w14:textId="4D50A7A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9</w:t>
            </w:r>
            <w:r w:rsidR="0051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9554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763A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908D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2B7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3</w:t>
            </w:r>
          </w:p>
        </w:tc>
      </w:tr>
      <w:tr w:rsidR="003506B7" w:rsidRPr="0067553F" w14:paraId="24C8C913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28BE95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FD58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week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10B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E84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6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9BA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82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AAC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AD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A2D0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506B7" w:rsidRPr="0067553F" w14:paraId="43781541" w14:textId="77777777" w:rsidTr="0015018A">
        <w:trPr>
          <w:trHeight w:hRule="exact" w:val="223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D6AAA1" w14:textId="77777777" w:rsidR="003506B7" w:rsidRPr="0067553F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BC54" w14:textId="77777777" w:rsidR="003506B7" w:rsidRPr="00A9318C" w:rsidRDefault="003506B7" w:rsidP="00A57A7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B431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6ED5" w14:textId="46F1AE9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1.1</w:t>
            </w:r>
            <w:r w:rsidR="0051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893E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DB46" w14:textId="2A3CA0CA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</w:t>
            </w:r>
            <w:r w:rsidR="0051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FEC6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AC73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5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8C4C" w14:textId="77777777" w:rsidR="003506B7" w:rsidRPr="00A9318C" w:rsidRDefault="003506B7" w:rsidP="00A57A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31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C268995" w14:textId="77777777" w:rsidR="0061488A" w:rsidRDefault="0061488A" w:rsidP="00795A1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11B9395" w14:textId="1BA53088" w:rsidR="00F32E7D" w:rsidRPr="00B16395" w:rsidRDefault="0061488A" w:rsidP="00795A1A">
      <w:pPr>
        <w:rPr>
          <w:b/>
          <w:bCs/>
        </w:rPr>
      </w:pPr>
      <w:r w:rsidRPr="00B1639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</w:t>
      </w:r>
      <w:r w:rsidRPr="00B16395">
        <w:rPr>
          <w:b/>
          <w:bCs/>
        </w:rPr>
        <w:t xml:space="preserve"> </w:t>
      </w:r>
      <w:r w:rsidR="00905442" w:rsidRPr="00B16395">
        <w:rPr>
          <w:b/>
          <w:bCs/>
        </w:rPr>
        <w:t xml:space="preserve">Table 2. 12-Participants </w:t>
      </w:r>
      <w:r w:rsidR="00CA52BC">
        <w:rPr>
          <w:b/>
          <w:bCs/>
        </w:rPr>
        <w:t>s</w:t>
      </w:r>
      <w:r w:rsidR="00905442" w:rsidRPr="00B16395">
        <w:rPr>
          <w:b/>
          <w:bCs/>
        </w:rPr>
        <w:t xml:space="preserve">tability study </w:t>
      </w:r>
      <w:r w:rsidR="007B2083" w:rsidRPr="00B16395">
        <w:rPr>
          <w:b/>
          <w:bCs/>
        </w:rPr>
        <w:t xml:space="preserve">demographics and </w:t>
      </w:r>
      <w:r w:rsidR="00905442" w:rsidRPr="00B16395">
        <w:rPr>
          <w:b/>
          <w:bCs/>
        </w:rPr>
        <w:t>raw data</w:t>
      </w:r>
    </w:p>
    <w:tbl>
      <w:tblPr>
        <w:tblW w:w="8245" w:type="dxa"/>
        <w:tblLook w:val="04A0" w:firstRow="1" w:lastRow="0" w:firstColumn="1" w:lastColumn="0" w:noHBand="0" w:noVBand="1"/>
      </w:tblPr>
      <w:tblGrid>
        <w:gridCol w:w="705"/>
        <w:gridCol w:w="1780"/>
        <w:gridCol w:w="960"/>
        <w:gridCol w:w="960"/>
        <w:gridCol w:w="960"/>
        <w:gridCol w:w="960"/>
        <w:gridCol w:w="960"/>
        <w:gridCol w:w="960"/>
      </w:tblGrid>
      <w:tr w:rsidR="00905442" w:rsidRPr="00905442" w14:paraId="631762D4" w14:textId="77777777" w:rsidTr="007B2083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6BFC" w14:textId="77777777" w:rsidR="00905442" w:rsidRPr="00905442" w:rsidRDefault="00905442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995" w14:textId="77777777" w:rsidR="00905442" w:rsidRPr="00905442" w:rsidRDefault="00905442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41A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7B0C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5EA4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6E8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724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3725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905442" w:rsidRPr="00905442" w14:paraId="15FC4000" w14:textId="77777777" w:rsidTr="007B2083">
        <w:trPr>
          <w:trHeight w:val="324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376F" w14:textId="77777777" w:rsidR="00905442" w:rsidRPr="00905442" w:rsidRDefault="00905442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5DB0" w14:textId="77777777" w:rsidR="00905442" w:rsidRPr="00905442" w:rsidRDefault="00905442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gnitive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03E7" w14:textId="5D22E3CC" w:rsidR="00905442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7C07" w14:textId="53270DB3" w:rsidR="00905442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DA7C" w14:textId="303626BB" w:rsidR="00905442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7488" w14:textId="38369C09" w:rsidR="00905442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42B2" w14:textId="5FF827F3" w:rsidR="00905442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96D4" w14:textId="767F433C" w:rsidR="00905442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I</w:t>
            </w:r>
          </w:p>
        </w:tc>
      </w:tr>
      <w:tr w:rsidR="00905442" w:rsidRPr="00905442" w14:paraId="71B10E93" w14:textId="77777777" w:rsidTr="007B2083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F295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E28C" w14:textId="77777777" w:rsidR="00905442" w:rsidRPr="00905442" w:rsidRDefault="00905442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2F9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8A8D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2DF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D213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ED4E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B157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905442" w:rsidRPr="00905442" w14:paraId="7F7AB689" w14:textId="77777777" w:rsidTr="007B2083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118B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9F4" w14:textId="77777777" w:rsidR="00905442" w:rsidRPr="00905442" w:rsidRDefault="00905442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1EA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4AC3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550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AC2B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338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017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905442" w:rsidRPr="00905442" w14:paraId="33E5909F" w14:textId="77777777" w:rsidTr="007B2083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137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3FCD" w14:textId="77777777" w:rsidR="00905442" w:rsidRPr="00905442" w:rsidRDefault="00905442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9DD9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69C4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F89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83DB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7A3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B474" w14:textId="77777777" w:rsidR="00905442" w:rsidRPr="00905442" w:rsidRDefault="00905442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</w:tr>
      <w:tr w:rsidR="006449C3" w:rsidRPr="00905442" w14:paraId="6440BCC6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EC5F" w14:textId="7777777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AC5E" w14:textId="776BFB42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39F0" w14:textId="16DE19B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70F9" w14:textId="78A9EF1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D08F" w14:textId="6363421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B818" w14:textId="5B83040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48C3" w14:textId="03C6F5E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24B9" w14:textId="1DB322B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6449C3" w:rsidRPr="00905442" w14:paraId="4660A768" w14:textId="77777777" w:rsidTr="000F0C80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387" w14:textId="7C47D40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8597" w14:textId="3FD7D830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0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9A3" w14:textId="0BDE446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7C82" w14:textId="3ADF4E7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5FB" w14:textId="5A22480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536" w14:textId="633AE47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918" w14:textId="75A2B24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458" w14:textId="2304EE3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.25</w:t>
            </w:r>
          </w:p>
        </w:tc>
      </w:tr>
      <w:tr w:rsidR="006449C3" w:rsidRPr="00905442" w14:paraId="35B6B908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120B" w14:textId="2B498BB5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F647" w14:textId="654CAD44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0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EA2B" w14:textId="1B8C1C4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4E6F" w14:textId="37478B1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D7DB" w14:textId="5D7CE3B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DD19" w14:textId="7482D43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018A" w14:textId="4386EE4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F5D4" w14:textId="24A8B69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7.92</w:t>
            </w:r>
          </w:p>
        </w:tc>
      </w:tr>
      <w:tr w:rsidR="006449C3" w:rsidRPr="00905442" w14:paraId="5BA0343D" w14:textId="77777777" w:rsidTr="000F0C80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AC7" w14:textId="6ACB2BC1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A17" w14:textId="1B9A6279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2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701" w14:textId="511A7D7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97A" w14:textId="1C2BB1D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750" w14:textId="3204961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C887" w14:textId="1A13D1D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59C" w14:textId="2D83713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118" w14:textId="1276E01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3</w:t>
            </w:r>
          </w:p>
        </w:tc>
      </w:tr>
      <w:tr w:rsidR="006449C3" w:rsidRPr="00905442" w14:paraId="0B08F016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DEEE" w14:textId="460DAEFB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10FA" w14:textId="65719A29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2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095A" w14:textId="31CEBE1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CD4A" w14:textId="0483BA4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52A6" w14:textId="1BD0967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57B6" w14:textId="1624DE6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BDCE" w14:textId="3D2C086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A55C3" w14:textId="7FC2D9E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11</w:t>
            </w:r>
          </w:p>
        </w:tc>
      </w:tr>
      <w:tr w:rsidR="006449C3" w:rsidRPr="00905442" w14:paraId="1D0509F9" w14:textId="77777777" w:rsidTr="000F0C80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216" w14:textId="26411F16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BBE" w14:textId="0FA9F1CD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181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E457" w14:textId="7F1A499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FEA" w14:textId="793300A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3379" w14:textId="58A3346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7D07" w14:textId="610F778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47BE" w14:textId="7356D18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176" w14:textId="641AF6C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</w:tr>
      <w:tr w:rsidR="006449C3" w:rsidRPr="00905442" w14:paraId="195871F4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63E8" w14:textId="7C989C46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9BF1" w14:textId="51EF40F6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181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2C2A" w14:textId="1430E06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32943" w14:textId="1A5F83C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DFA8" w14:textId="4CB9C5D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1497" w14:textId="175AFA3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8F30" w14:textId="19C4548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1653" w14:textId="305363F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</w:p>
        </w:tc>
      </w:tr>
      <w:tr w:rsidR="006449C3" w:rsidRPr="00905442" w14:paraId="1CB7FC0A" w14:textId="77777777" w:rsidTr="000F0C80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498" w14:textId="5BF26771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BF2" w14:textId="618A1DF0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217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F27" w14:textId="6CCBB7A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5A6" w14:textId="6443FC5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9E9" w14:textId="3609839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9DC" w14:textId="7989E7B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2B13" w14:textId="2C00F4B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CB0" w14:textId="50867F3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5</w:t>
            </w:r>
          </w:p>
        </w:tc>
      </w:tr>
      <w:tr w:rsidR="006449C3" w:rsidRPr="00905442" w14:paraId="3662FEDB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C5C7" w14:textId="64F0B978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3B55" w14:textId="0CF78E4C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217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1621" w14:textId="6A7D6D02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B959" w14:textId="7033E92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3824" w14:textId="2D72296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38861" w14:textId="4E5B28C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E022" w14:textId="127B4AE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4B9A" w14:textId="520C08B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6</w:t>
            </w:r>
          </w:p>
        </w:tc>
      </w:tr>
      <w:tr w:rsidR="006449C3" w:rsidRPr="00905442" w14:paraId="0634EB66" w14:textId="77777777" w:rsidTr="000F0C80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DBF9" w14:textId="15F77EE2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CB8" w14:textId="5E787419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173B" w14:textId="1128EB6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0899" w14:textId="4E17876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D171" w14:textId="40A521C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931" w14:textId="1AD8FB1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F08" w14:textId="7F82587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4C4" w14:textId="28D6C12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1</w:t>
            </w:r>
          </w:p>
        </w:tc>
      </w:tr>
      <w:tr w:rsidR="006449C3" w:rsidRPr="00905442" w14:paraId="788A0896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5384" w14:textId="4CF4FB3E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AFEA" w14:textId="4C05F2DC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905A" w14:textId="6A74B62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6BF90" w14:textId="3CA463A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BC40" w14:textId="17F3C81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9AED" w14:textId="6A72516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2801" w14:textId="10294EF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C60CB" w14:textId="6D02A23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8</w:t>
            </w:r>
          </w:p>
        </w:tc>
      </w:tr>
      <w:tr w:rsidR="006449C3" w:rsidRPr="00905442" w14:paraId="599F4FEE" w14:textId="77777777" w:rsidTr="000F0C80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4F36" w14:textId="538F90D0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BA09" w14:textId="0C9539F2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FAP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8EF" w14:textId="55131B6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E40" w14:textId="1B46207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449" w14:textId="145C860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EF7D" w14:textId="2C2B61C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65F" w14:textId="75D7736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5428" w14:textId="302051A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.4</w:t>
            </w:r>
          </w:p>
        </w:tc>
      </w:tr>
      <w:tr w:rsidR="006449C3" w:rsidRPr="00905442" w14:paraId="35954025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4FA7" w14:textId="13FCF283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8C9E" w14:textId="414899FE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FAP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3FCD" w14:textId="0EF359A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4A01" w14:textId="0AD0ADC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DA7C" w14:textId="79DA65B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A3E2" w14:textId="45DBA44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F0F7" w14:textId="26599FF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01BC" w14:textId="30D05E1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8</w:t>
            </w:r>
          </w:p>
        </w:tc>
      </w:tr>
      <w:tr w:rsidR="006449C3" w:rsidRPr="00905442" w14:paraId="08B782C1" w14:textId="77777777" w:rsidTr="000F0C80">
        <w:trPr>
          <w:trHeight w:val="32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3C8" w14:textId="44B6D89F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F6B" w14:textId="35A1290C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3497" w14:textId="02B090A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71F4" w14:textId="4AAACBC2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319" w14:textId="1557B0F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9E89" w14:textId="602BC16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A931" w14:textId="09A75A92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1D9" w14:textId="744A57D2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49C3" w:rsidRPr="00905442" w14:paraId="39F6980C" w14:textId="77777777" w:rsidTr="007B2083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0B50" w14:textId="7777777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B084" w14:textId="631809C0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7121" w14:textId="2C3AEB56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B9CF" w14:textId="6B62FAE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043A" w14:textId="4F3FBC9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1099" w14:textId="5B32DCD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63DE" w14:textId="4950460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34E1" w14:textId="279C684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6449C3" w:rsidRPr="00905442" w14:paraId="0C41AA9E" w14:textId="77777777" w:rsidTr="000F0C80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CF67" w14:textId="3658E91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591D" w14:textId="0A81FC1B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gnitive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9E4F" w14:textId="258B593F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EEF9" w14:textId="032D765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C218" w14:textId="3A1F66B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D209" w14:textId="77DE286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6967" w14:textId="13029A1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86EDC" w14:textId="18C0047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</w:tr>
      <w:tr w:rsidR="006449C3" w:rsidRPr="00905442" w14:paraId="0E7ED1D4" w14:textId="77777777" w:rsidTr="000F0C80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27D2" w14:textId="19778E7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483" w14:textId="580C22D2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9B88" w14:textId="04E0E9A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975C" w14:textId="6FAAA2B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6DED" w14:textId="77D9F9B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E34" w14:textId="506BC85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FA51" w14:textId="1957126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BEC8" w14:textId="1552491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</w:tr>
      <w:tr w:rsidR="006449C3" w:rsidRPr="00905442" w14:paraId="1C260B1E" w14:textId="77777777" w:rsidTr="002619FF">
        <w:trPr>
          <w:trHeight w:val="32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7D52" w14:textId="641C0481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B53" w14:textId="2AE585AC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C08" w14:textId="0F87377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478A" w14:textId="3483CCA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40F" w14:textId="3BFBD01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4EA5" w14:textId="2E8B545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D674" w14:textId="06D8EE5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0B2" w14:textId="7523A51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6449C3" w:rsidRPr="00905442" w14:paraId="4BF2418E" w14:textId="77777777" w:rsidTr="007B2083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830" w14:textId="7777777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5C7" w14:textId="400159BE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560" w14:textId="40A52C0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4CD" w14:textId="076ED02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68A" w14:textId="0B6528F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391" w14:textId="4941FBA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00C" w14:textId="477114D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9532" w14:textId="1EC1BF6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</w:tr>
      <w:tr w:rsidR="006449C3" w:rsidRPr="00905442" w14:paraId="23FC7D62" w14:textId="77777777" w:rsidTr="00F32F7A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CCBD" w14:textId="7777777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3492" w14:textId="60AA48D1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8A92" w14:textId="5D9A961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F275" w14:textId="3EF0614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503C" w14:textId="21551A2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16EA" w14:textId="16C3FD6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F870" w14:textId="034CCA0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83AF" w14:textId="08802D2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6449C3" w:rsidRPr="00905442" w14:paraId="1CD85FB4" w14:textId="77777777" w:rsidTr="00F32F7A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E3E8" w14:textId="384FE9D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03CF" w14:textId="53A67360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0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15CF" w14:textId="5CA3541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88D" w14:textId="0184C7C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.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5E3E" w14:textId="1C6EEC2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19A8" w14:textId="2163D1A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3785" w14:textId="76744DD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C781" w14:textId="6A0C295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.67</w:t>
            </w:r>
          </w:p>
        </w:tc>
      </w:tr>
      <w:tr w:rsidR="006449C3" w:rsidRPr="00905442" w14:paraId="46E27899" w14:textId="77777777" w:rsidTr="00F32F7A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4CF1" w14:textId="50CC7D6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7725" w14:textId="7269B64F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0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85C1" w14:textId="4C7C9D7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299C" w14:textId="5E19169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201C" w14:textId="0FA64D5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B53A" w14:textId="4E43F75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50DA" w14:textId="4942230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8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B2C8" w14:textId="55C272D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.44</w:t>
            </w:r>
          </w:p>
        </w:tc>
      </w:tr>
      <w:tr w:rsidR="006449C3" w:rsidRPr="00905442" w14:paraId="7A112553" w14:textId="77777777" w:rsidTr="00F32F7A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C88" w14:textId="142F693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8D47" w14:textId="303AF993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2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79D" w14:textId="539AD69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2C10" w14:textId="429B207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D55" w14:textId="5875A5C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A8E6" w14:textId="42344C5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C0F" w14:textId="14A29E4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379D" w14:textId="7B20A8E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88</w:t>
            </w:r>
          </w:p>
        </w:tc>
      </w:tr>
      <w:tr w:rsidR="006449C3" w:rsidRPr="00905442" w14:paraId="6D5E493F" w14:textId="77777777" w:rsidTr="00F32F7A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D031" w14:textId="59FA849E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EF7F" w14:textId="7BC95F74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sym w:font="Symbol" w:char="F062"/>
            </w: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2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B32E" w14:textId="349DB65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AF99" w14:textId="4FB1FA6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49CA" w14:textId="261DBDA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8F9D" w14:textId="0E583ED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73F3" w14:textId="5447C60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E9B2" w14:textId="0A0A41A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27</w:t>
            </w:r>
          </w:p>
        </w:tc>
      </w:tr>
      <w:tr w:rsidR="006449C3" w:rsidRPr="00905442" w14:paraId="1E24F067" w14:textId="77777777" w:rsidTr="00F32F7A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F231" w14:textId="206DF594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8D4" w14:textId="13D13106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181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1D7E" w14:textId="07329EE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2165" w14:textId="0AFB64A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97D" w14:textId="77A0E36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EC89" w14:textId="4D0D900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FB5D" w14:textId="05C03EC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672" w14:textId="6EB7BB84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</w:tr>
      <w:tr w:rsidR="006449C3" w:rsidRPr="00905442" w14:paraId="509F5161" w14:textId="77777777" w:rsidTr="00F32F7A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62DB" w14:textId="67CEFB63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3152" w14:textId="26C6EDD8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181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CE62" w14:textId="51CB833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7D44" w14:textId="4007047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5041" w14:textId="5884482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8A14" w14:textId="180BF31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1183" w14:textId="7FF6796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85CF" w14:textId="3EC7C3F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</w:tr>
      <w:tr w:rsidR="006449C3" w:rsidRPr="00905442" w14:paraId="28F1E336" w14:textId="77777777" w:rsidTr="00F32F7A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E7C2" w14:textId="2E9C51F8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812" w14:textId="5459E068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217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608" w14:textId="6298F04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C10" w14:textId="5F443E7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13A0" w14:textId="09AB665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DE08" w14:textId="5A98D49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AAF4" w14:textId="72F06F4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883" w14:textId="6C66755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5</w:t>
            </w:r>
          </w:p>
        </w:tc>
      </w:tr>
      <w:tr w:rsidR="006449C3" w:rsidRPr="00905442" w14:paraId="595BE876" w14:textId="77777777" w:rsidTr="00F32F7A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5C3E" w14:textId="38713BA6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9742" w14:textId="00495D13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217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8590" w14:textId="03A7091B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09CD6" w14:textId="5528E90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D8813" w14:textId="542B5E32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FB93" w14:textId="34D0E89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4F27F" w14:textId="64DC7B4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BF89" w14:textId="2E6BBA6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6449C3" w:rsidRPr="00905442" w14:paraId="42E2193B" w14:textId="77777777" w:rsidTr="00F32F7A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D880" w14:textId="6403F3B9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3FA" w14:textId="3DA8C9D3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09E" w14:textId="100AE792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C3A" w14:textId="18102DA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03D9" w14:textId="551930B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6D8" w14:textId="153F435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89FD" w14:textId="4178BA5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742" w14:textId="74319F46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11</w:t>
            </w:r>
          </w:p>
        </w:tc>
      </w:tr>
      <w:tr w:rsidR="006449C3" w:rsidRPr="00905442" w14:paraId="614E4832" w14:textId="77777777" w:rsidTr="00F32F7A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C67F" w14:textId="6C63A64E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DCB7" w14:textId="2078432A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D2596" w14:textId="09CBE64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9B72" w14:textId="34969F0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47D8" w14:textId="76492F0D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04CF" w14:textId="1C438E6C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3CCA" w14:textId="4151ECF2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1BEB7" w14:textId="1CB5AB9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27</w:t>
            </w:r>
          </w:p>
        </w:tc>
      </w:tr>
      <w:tr w:rsidR="006449C3" w:rsidRPr="00905442" w14:paraId="41775A91" w14:textId="77777777" w:rsidTr="00F32F7A">
        <w:trPr>
          <w:trHeight w:val="312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9E94" w14:textId="2013DD2F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345" w14:textId="1C82C68E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FAP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8E0C" w14:textId="2A8EEC09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65A" w14:textId="0822F1B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511" w14:textId="48763AE3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D3C2" w14:textId="6605F77E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975D" w14:textId="7C08F68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951D" w14:textId="1BE09951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4.1</w:t>
            </w:r>
          </w:p>
        </w:tc>
      </w:tr>
      <w:tr w:rsidR="006449C3" w:rsidRPr="00905442" w14:paraId="06CC9DFE" w14:textId="77777777" w:rsidTr="00F32F7A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4F36" w14:textId="7FE9FBB4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78A0" w14:textId="5B648CCA" w:rsidR="006449C3" w:rsidRPr="00905442" w:rsidRDefault="006449C3" w:rsidP="00905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FAP </w:t>
            </w:r>
            <w:proofErr w:type="spellStart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9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59D5" w14:textId="54061017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13B3" w14:textId="3FB4C67F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9344" w14:textId="67CE8A08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7E5B" w14:textId="7AE3E6DA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3D0E" w14:textId="1B373FC5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0D50" w14:textId="65E14DA0" w:rsidR="006449C3" w:rsidRPr="00905442" w:rsidRDefault="006449C3" w:rsidP="009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5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</w:tbl>
    <w:p w14:paraId="5E4B75C4" w14:textId="7725DD72" w:rsidR="00905442" w:rsidRPr="00905442" w:rsidRDefault="00A30743" w:rsidP="00795A1A">
      <w:r w:rsidRPr="00A3074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ild Cognitive Impairment (MCI)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7B2083" w:rsidRPr="006436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ini-Mental State Examination</w:t>
      </w:r>
      <w:r w:rsidR="007B208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MMSE)</w:t>
      </w:r>
    </w:p>
    <w:sectPr w:rsidR="00905442" w:rsidRPr="00905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B7891"/>
    <w:multiLevelType w:val="multilevel"/>
    <w:tmpl w:val="6D28F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6B6074"/>
    <w:multiLevelType w:val="multilevel"/>
    <w:tmpl w:val="642EAB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32E23E5"/>
    <w:multiLevelType w:val="multilevel"/>
    <w:tmpl w:val="642EAB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0E30A07"/>
    <w:multiLevelType w:val="multilevel"/>
    <w:tmpl w:val="A9209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500971"/>
    <w:multiLevelType w:val="multilevel"/>
    <w:tmpl w:val="B9741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1C17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28457DC"/>
    <w:multiLevelType w:val="multilevel"/>
    <w:tmpl w:val="0409001D"/>
    <w:numStyleLink w:val="Style1"/>
  </w:abstractNum>
  <w:abstractNum w:abstractNumId="7" w15:restartNumberingAfterBreak="0">
    <w:nsid w:val="27947FB2"/>
    <w:multiLevelType w:val="multilevel"/>
    <w:tmpl w:val="0409001D"/>
    <w:numStyleLink w:val="Style1"/>
  </w:abstractNum>
  <w:abstractNum w:abstractNumId="8" w15:restartNumberingAfterBreak="0">
    <w:nsid w:val="28142FE0"/>
    <w:multiLevelType w:val="multilevel"/>
    <w:tmpl w:val="C30AF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91185D"/>
    <w:multiLevelType w:val="multilevel"/>
    <w:tmpl w:val="0409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9243A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15F610A"/>
    <w:multiLevelType w:val="multilevel"/>
    <w:tmpl w:val="FEE0A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7C2F77"/>
    <w:multiLevelType w:val="multilevel"/>
    <w:tmpl w:val="642EAB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5E01357"/>
    <w:multiLevelType w:val="multilevel"/>
    <w:tmpl w:val="3EAA8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C718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38D350F"/>
    <w:multiLevelType w:val="hybridMultilevel"/>
    <w:tmpl w:val="980EE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6038E9"/>
    <w:multiLevelType w:val="multilevel"/>
    <w:tmpl w:val="642EAB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DD22F38"/>
    <w:multiLevelType w:val="multilevel"/>
    <w:tmpl w:val="0409001D"/>
    <w:numStyleLink w:val="Style1"/>
  </w:abstractNum>
  <w:abstractNum w:abstractNumId="18" w15:restartNumberingAfterBreak="0">
    <w:nsid w:val="7ECB788E"/>
    <w:multiLevelType w:val="multilevel"/>
    <w:tmpl w:val="83CA6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EE3E34"/>
    <w:multiLevelType w:val="multilevel"/>
    <w:tmpl w:val="642EAB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1613974">
    <w:abstractNumId w:val="8"/>
  </w:num>
  <w:num w:numId="2" w16cid:durableId="1342125158">
    <w:abstractNumId w:val="0"/>
  </w:num>
  <w:num w:numId="3" w16cid:durableId="905649023">
    <w:abstractNumId w:val="11"/>
  </w:num>
  <w:num w:numId="4" w16cid:durableId="530841919">
    <w:abstractNumId w:val="3"/>
  </w:num>
  <w:num w:numId="5" w16cid:durableId="1437752216">
    <w:abstractNumId w:val="4"/>
  </w:num>
  <w:num w:numId="6" w16cid:durableId="1942449589">
    <w:abstractNumId w:val="18"/>
  </w:num>
  <w:num w:numId="7" w16cid:durableId="1924727873">
    <w:abstractNumId w:val="13"/>
  </w:num>
  <w:num w:numId="8" w16cid:durableId="824861821">
    <w:abstractNumId w:val="15"/>
  </w:num>
  <w:num w:numId="9" w16cid:durableId="1754929582">
    <w:abstractNumId w:val="12"/>
  </w:num>
  <w:num w:numId="10" w16cid:durableId="1801651177">
    <w:abstractNumId w:val="9"/>
  </w:num>
  <w:num w:numId="11" w16cid:durableId="1680546064">
    <w:abstractNumId w:val="6"/>
  </w:num>
  <w:num w:numId="12" w16cid:durableId="1456482573">
    <w:abstractNumId w:val="5"/>
  </w:num>
  <w:num w:numId="13" w16cid:durableId="1278760180">
    <w:abstractNumId w:val="14"/>
  </w:num>
  <w:num w:numId="14" w16cid:durableId="546181309">
    <w:abstractNumId w:val="10"/>
  </w:num>
  <w:num w:numId="15" w16cid:durableId="2028209368">
    <w:abstractNumId w:val="17"/>
  </w:num>
  <w:num w:numId="16" w16cid:durableId="1284925911">
    <w:abstractNumId w:val="7"/>
  </w:num>
  <w:num w:numId="17" w16cid:durableId="2066680428">
    <w:abstractNumId w:val="16"/>
  </w:num>
  <w:num w:numId="18" w16cid:durableId="2106263308">
    <w:abstractNumId w:val="1"/>
  </w:num>
  <w:num w:numId="19" w16cid:durableId="1246040059">
    <w:abstractNumId w:val="2"/>
  </w:num>
  <w:num w:numId="20" w16cid:durableId="12894114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 Chimica Ac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25ttxa1w5rsyevt9jvx9fy5ewaxdx2sxzw&quot;&gt;My EndNote Library-1&lt;record-ids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1C0F60"/>
    <w:rsid w:val="00010DBB"/>
    <w:rsid w:val="0001155E"/>
    <w:rsid w:val="00011D16"/>
    <w:rsid w:val="000228FD"/>
    <w:rsid w:val="0002746E"/>
    <w:rsid w:val="0003015E"/>
    <w:rsid w:val="00036C05"/>
    <w:rsid w:val="000411A5"/>
    <w:rsid w:val="000452C2"/>
    <w:rsid w:val="000459E6"/>
    <w:rsid w:val="00047CCF"/>
    <w:rsid w:val="00050418"/>
    <w:rsid w:val="0005073E"/>
    <w:rsid w:val="0005483D"/>
    <w:rsid w:val="0006385B"/>
    <w:rsid w:val="000643C1"/>
    <w:rsid w:val="00064739"/>
    <w:rsid w:val="000667FE"/>
    <w:rsid w:val="0006727D"/>
    <w:rsid w:val="000708FC"/>
    <w:rsid w:val="00075CD2"/>
    <w:rsid w:val="000778CD"/>
    <w:rsid w:val="00081C5C"/>
    <w:rsid w:val="00081EA8"/>
    <w:rsid w:val="00084E5E"/>
    <w:rsid w:val="000860C5"/>
    <w:rsid w:val="00091E3A"/>
    <w:rsid w:val="00097432"/>
    <w:rsid w:val="000A0BDA"/>
    <w:rsid w:val="000A3605"/>
    <w:rsid w:val="000A598D"/>
    <w:rsid w:val="000B0470"/>
    <w:rsid w:val="000B056F"/>
    <w:rsid w:val="000B187F"/>
    <w:rsid w:val="000B3EFB"/>
    <w:rsid w:val="000C26ED"/>
    <w:rsid w:val="000C3E35"/>
    <w:rsid w:val="000D116A"/>
    <w:rsid w:val="000D371C"/>
    <w:rsid w:val="000D3D8C"/>
    <w:rsid w:val="000D4620"/>
    <w:rsid w:val="000E32D3"/>
    <w:rsid w:val="000F0965"/>
    <w:rsid w:val="000F2A98"/>
    <w:rsid w:val="000F545E"/>
    <w:rsid w:val="000F71D9"/>
    <w:rsid w:val="00101B4B"/>
    <w:rsid w:val="001104EB"/>
    <w:rsid w:val="00117A8C"/>
    <w:rsid w:val="001203CC"/>
    <w:rsid w:val="00122011"/>
    <w:rsid w:val="001264F9"/>
    <w:rsid w:val="00130775"/>
    <w:rsid w:val="00131043"/>
    <w:rsid w:val="001331B4"/>
    <w:rsid w:val="0013473C"/>
    <w:rsid w:val="0013550B"/>
    <w:rsid w:val="00137B2F"/>
    <w:rsid w:val="00137C63"/>
    <w:rsid w:val="0014109E"/>
    <w:rsid w:val="00142469"/>
    <w:rsid w:val="00142884"/>
    <w:rsid w:val="00143F1C"/>
    <w:rsid w:val="00144FA3"/>
    <w:rsid w:val="00145063"/>
    <w:rsid w:val="00146708"/>
    <w:rsid w:val="001476CA"/>
    <w:rsid w:val="0015018A"/>
    <w:rsid w:val="00153497"/>
    <w:rsid w:val="00153C5D"/>
    <w:rsid w:val="00155638"/>
    <w:rsid w:val="00170A4C"/>
    <w:rsid w:val="001710EB"/>
    <w:rsid w:val="00173084"/>
    <w:rsid w:val="00185EBC"/>
    <w:rsid w:val="0018685A"/>
    <w:rsid w:val="00186A9B"/>
    <w:rsid w:val="001876DB"/>
    <w:rsid w:val="00197AB2"/>
    <w:rsid w:val="001A3F96"/>
    <w:rsid w:val="001A4FE0"/>
    <w:rsid w:val="001A788B"/>
    <w:rsid w:val="001A79E0"/>
    <w:rsid w:val="001B2FD2"/>
    <w:rsid w:val="001C0F60"/>
    <w:rsid w:val="001C21F8"/>
    <w:rsid w:val="001D77FB"/>
    <w:rsid w:val="001D7F73"/>
    <w:rsid w:val="001E0855"/>
    <w:rsid w:val="001E4397"/>
    <w:rsid w:val="001F2D31"/>
    <w:rsid w:val="001F3844"/>
    <w:rsid w:val="001F7595"/>
    <w:rsid w:val="002051C0"/>
    <w:rsid w:val="00207004"/>
    <w:rsid w:val="0020738D"/>
    <w:rsid w:val="0021012D"/>
    <w:rsid w:val="00210D22"/>
    <w:rsid w:val="00212C13"/>
    <w:rsid w:val="00213A25"/>
    <w:rsid w:val="0021563E"/>
    <w:rsid w:val="002159FF"/>
    <w:rsid w:val="00216033"/>
    <w:rsid w:val="00216720"/>
    <w:rsid w:val="00220771"/>
    <w:rsid w:val="002247BE"/>
    <w:rsid w:val="00236BC9"/>
    <w:rsid w:val="0023729D"/>
    <w:rsid w:val="0023742E"/>
    <w:rsid w:val="0024227F"/>
    <w:rsid w:val="002429D8"/>
    <w:rsid w:val="0024508E"/>
    <w:rsid w:val="00255601"/>
    <w:rsid w:val="00256A38"/>
    <w:rsid w:val="002677C4"/>
    <w:rsid w:val="002A035A"/>
    <w:rsid w:val="002A25DA"/>
    <w:rsid w:val="002A3925"/>
    <w:rsid w:val="002A39DD"/>
    <w:rsid w:val="002A6191"/>
    <w:rsid w:val="002B0771"/>
    <w:rsid w:val="002B3B5D"/>
    <w:rsid w:val="002B6BF8"/>
    <w:rsid w:val="002B79D1"/>
    <w:rsid w:val="002C4EC0"/>
    <w:rsid w:val="002C57F1"/>
    <w:rsid w:val="002D311A"/>
    <w:rsid w:val="002D4D7A"/>
    <w:rsid w:val="002D6568"/>
    <w:rsid w:val="002E56AD"/>
    <w:rsid w:val="002E5B70"/>
    <w:rsid w:val="002E66A1"/>
    <w:rsid w:val="002F1E54"/>
    <w:rsid w:val="002F25DF"/>
    <w:rsid w:val="00313B57"/>
    <w:rsid w:val="00313E98"/>
    <w:rsid w:val="00315A09"/>
    <w:rsid w:val="00322AE5"/>
    <w:rsid w:val="00324901"/>
    <w:rsid w:val="00330D94"/>
    <w:rsid w:val="00334F17"/>
    <w:rsid w:val="00340D9F"/>
    <w:rsid w:val="00341220"/>
    <w:rsid w:val="00343285"/>
    <w:rsid w:val="003506B7"/>
    <w:rsid w:val="00351AFB"/>
    <w:rsid w:val="003529D0"/>
    <w:rsid w:val="0035398A"/>
    <w:rsid w:val="00356231"/>
    <w:rsid w:val="00357BFB"/>
    <w:rsid w:val="00362640"/>
    <w:rsid w:val="003677B9"/>
    <w:rsid w:val="0036792F"/>
    <w:rsid w:val="00367C03"/>
    <w:rsid w:val="00371BD6"/>
    <w:rsid w:val="003720FA"/>
    <w:rsid w:val="003728A0"/>
    <w:rsid w:val="003828E3"/>
    <w:rsid w:val="00386F8A"/>
    <w:rsid w:val="00390771"/>
    <w:rsid w:val="00390D45"/>
    <w:rsid w:val="00391779"/>
    <w:rsid w:val="00392506"/>
    <w:rsid w:val="00396B95"/>
    <w:rsid w:val="003A0945"/>
    <w:rsid w:val="003A0A21"/>
    <w:rsid w:val="003A4608"/>
    <w:rsid w:val="003A4730"/>
    <w:rsid w:val="003A6A1C"/>
    <w:rsid w:val="003B0197"/>
    <w:rsid w:val="003B1017"/>
    <w:rsid w:val="003B4491"/>
    <w:rsid w:val="003B7D05"/>
    <w:rsid w:val="003C33D8"/>
    <w:rsid w:val="003C349D"/>
    <w:rsid w:val="003D35EE"/>
    <w:rsid w:val="003D385F"/>
    <w:rsid w:val="003D4B98"/>
    <w:rsid w:val="003D5DF4"/>
    <w:rsid w:val="003D60A3"/>
    <w:rsid w:val="003D73C6"/>
    <w:rsid w:val="003E20A1"/>
    <w:rsid w:val="003E31EB"/>
    <w:rsid w:val="003E3BC4"/>
    <w:rsid w:val="003E3FFD"/>
    <w:rsid w:val="003E57A3"/>
    <w:rsid w:val="003E593B"/>
    <w:rsid w:val="003F33BC"/>
    <w:rsid w:val="00400E34"/>
    <w:rsid w:val="00405A02"/>
    <w:rsid w:val="004107E8"/>
    <w:rsid w:val="00412EFB"/>
    <w:rsid w:val="0041345A"/>
    <w:rsid w:val="004156EC"/>
    <w:rsid w:val="00421643"/>
    <w:rsid w:val="00424FDE"/>
    <w:rsid w:val="004300E2"/>
    <w:rsid w:val="004312FA"/>
    <w:rsid w:val="00431F24"/>
    <w:rsid w:val="00437987"/>
    <w:rsid w:val="0044193C"/>
    <w:rsid w:val="0044244E"/>
    <w:rsid w:val="00450F75"/>
    <w:rsid w:val="00452B7F"/>
    <w:rsid w:val="00456978"/>
    <w:rsid w:val="00465B8E"/>
    <w:rsid w:val="00473AE5"/>
    <w:rsid w:val="00476174"/>
    <w:rsid w:val="00480B96"/>
    <w:rsid w:val="004873AE"/>
    <w:rsid w:val="0049140C"/>
    <w:rsid w:val="004976E2"/>
    <w:rsid w:val="004A2F31"/>
    <w:rsid w:val="004A6515"/>
    <w:rsid w:val="004B2136"/>
    <w:rsid w:val="004B2C45"/>
    <w:rsid w:val="004B48C9"/>
    <w:rsid w:val="004B5E5A"/>
    <w:rsid w:val="004C495F"/>
    <w:rsid w:val="004D0332"/>
    <w:rsid w:val="004E179E"/>
    <w:rsid w:val="004E5799"/>
    <w:rsid w:val="00503B70"/>
    <w:rsid w:val="00505211"/>
    <w:rsid w:val="00510AF3"/>
    <w:rsid w:val="00517066"/>
    <w:rsid w:val="005246EF"/>
    <w:rsid w:val="005300E1"/>
    <w:rsid w:val="00530C37"/>
    <w:rsid w:val="00533A95"/>
    <w:rsid w:val="00534F51"/>
    <w:rsid w:val="005376A2"/>
    <w:rsid w:val="00544292"/>
    <w:rsid w:val="00553D5E"/>
    <w:rsid w:val="00555C2B"/>
    <w:rsid w:val="00560DD0"/>
    <w:rsid w:val="00563711"/>
    <w:rsid w:val="00576AD2"/>
    <w:rsid w:val="00580BCA"/>
    <w:rsid w:val="005873B0"/>
    <w:rsid w:val="00597501"/>
    <w:rsid w:val="005A1F6A"/>
    <w:rsid w:val="005A522C"/>
    <w:rsid w:val="005B11D6"/>
    <w:rsid w:val="005C56E5"/>
    <w:rsid w:val="005D3825"/>
    <w:rsid w:val="005D39DE"/>
    <w:rsid w:val="005D5699"/>
    <w:rsid w:val="005E5C92"/>
    <w:rsid w:val="005E607B"/>
    <w:rsid w:val="005E7719"/>
    <w:rsid w:val="005E7E71"/>
    <w:rsid w:val="005F0B96"/>
    <w:rsid w:val="005F15C8"/>
    <w:rsid w:val="005F1BBE"/>
    <w:rsid w:val="005F328D"/>
    <w:rsid w:val="005F3E49"/>
    <w:rsid w:val="005F6694"/>
    <w:rsid w:val="00602A38"/>
    <w:rsid w:val="00603645"/>
    <w:rsid w:val="00603DE1"/>
    <w:rsid w:val="0061488A"/>
    <w:rsid w:val="0061564A"/>
    <w:rsid w:val="00620D80"/>
    <w:rsid w:val="006240FA"/>
    <w:rsid w:val="0063282A"/>
    <w:rsid w:val="006336BA"/>
    <w:rsid w:val="00635FF5"/>
    <w:rsid w:val="00640236"/>
    <w:rsid w:val="00643612"/>
    <w:rsid w:val="006449C3"/>
    <w:rsid w:val="0065073F"/>
    <w:rsid w:val="00653C4E"/>
    <w:rsid w:val="00655544"/>
    <w:rsid w:val="006576D6"/>
    <w:rsid w:val="006637D0"/>
    <w:rsid w:val="006653C0"/>
    <w:rsid w:val="00666403"/>
    <w:rsid w:val="00670600"/>
    <w:rsid w:val="006772BA"/>
    <w:rsid w:val="00683FB3"/>
    <w:rsid w:val="00684C0A"/>
    <w:rsid w:val="00686F07"/>
    <w:rsid w:val="00687005"/>
    <w:rsid w:val="00687E88"/>
    <w:rsid w:val="00690D85"/>
    <w:rsid w:val="0069354D"/>
    <w:rsid w:val="0069591A"/>
    <w:rsid w:val="006963D5"/>
    <w:rsid w:val="006A09CC"/>
    <w:rsid w:val="006A1BAB"/>
    <w:rsid w:val="006A381E"/>
    <w:rsid w:val="006A3A72"/>
    <w:rsid w:val="006A7464"/>
    <w:rsid w:val="006B348D"/>
    <w:rsid w:val="006B367E"/>
    <w:rsid w:val="006B38CA"/>
    <w:rsid w:val="006B53EF"/>
    <w:rsid w:val="006B5DD8"/>
    <w:rsid w:val="006B6B4B"/>
    <w:rsid w:val="006C03BF"/>
    <w:rsid w:val="006C4422"/>
    <w:rsid w:val="006C7041"/>
    <w:rsid w:val="006C77C4"/>
    <w:rsid w:val="006D10A0"/>
    <w:rsid w:val="006D4329"/>
    <w:rsid w:val="006D5999"/>
    <w:rsid w:val="006F458C"/>
    <w:rsid w:val="006F547E"/>
    <w:rsid w:val="006F5F21"/>
    <w:rsid w:val="006F5FC9"/>
    <w:rsid w:val="00706586"/>
    <w:rsid w:val="007104D4"/>
    <w:rsid w:val="00710683"/>
    <w:rsid w:val="00711E74"/>
    <w:rsid w:val="0071284A"/>
    <w:rsid w:val="00717C97"/>
    <w:rsid w:val="007222B3"/>
    <w:rsid w:val="00727A8C"/>
    <w:rsid w:val="0073517A"/>
    <w:rsid w:val="00736FD8"/>
    <w:rsid w:val="0074078D"/>
    <w:rsid w:val="00741B7B"/>
    <w:rsid w:val="00747176"/>
    <w:rsid w:val="007558A8"/>
    <w:rsid w:val="00757BC0"/>
    <w:rsid w:val="00762463"/>
    <w:rsid w:val="00765303"/>
    <w:rsid w:val="0077067C"/>
    <w:rsid w:val="00770746"/>
    <w:rsid w:val="007711C6"/>
    <w:rsid w:val="007843D4"/>
    <w:rsid w:val="00785B24"/>
    <w:rsid w:val="00785FBA"/>
    <w:rsid w:val="00790349"/>
    <w:rsid w:val="00792822"/>
    <w:rsid w:val="00795A1A"/>
    <w:rsid w:val="007A34A4"/>
    <w:rsid w:val="007A7360"/>
    <w:rsid w:val="007B15E4"/>
    <w:rsid w:val="007B2083"/>
    <w:rsid w:val="007B3C32"/>
    <w:rsid w:val="007B5268"/>
    <w:rsid w:val="007B5CCB"/>
    <w:rsid w:val="007B66B3"/>
    <w:rsid w:val="007B7180"/>
    <w:rsid w:val="007B7F30"/>
    <w:rsid w:val="007C1A57"/>
    <w:rsid w:val="007C2715"/>
    <w:rsid w:val="007C3FB8"/>
    <w:rsid w:val="007C5B15"/>
    <w:rsid w:val="007C61A3"/>
    <w:rsid w:val="007D6E40"/>
    <w:rsid w:val="007D7777"/>
    <w:rsid w:val="007F2CAC"/>
    <w:rsid w:val="007F395A"/>
    <w:rsid w:val="008004B8"/>
    <w:rsid w:val="00805227"/>
    <w:rsid w:val="00812BE8"/>
    <w:rsid w:val="00813E1D"/>
    <w:rsid w:val="00817D6D"/>
    <w:rsid w:val="008232A7"/>
    <w:rsid w:val="008259D5"/>
    <w:rsid w:val="00827A4E"/>
    <w:rsid w:val="00834736"/>
    <w:rsid w:val="0084145E"/>
    <w:rsid w:val="00842D7C"/>
    <w:rsid w:val="00847977"/>
    <w:rsid w:val="00847B0B"/>
    <w:rsid w:val="008540F6"/>
    <w:rsid w:val="008548D1"/>
    <w:rsid w:val="00857DE1"/>
    <w:rsid w:val="00861F91"/>
    <w:rsid w:val="008649F5"/>
    <w:rsid w:val="008664CE"/>
    <w:rsid w:val="00867010"/>
    <w:rsid w:val="00880FBE"/>
    <w:rsid w:val="008915B4"/>
    <w:rsid w:val="00893197"/>
    <w:rsid w:val="008935B2"/>
    <w:rsid w:val="00894B78"/>
    <w:rsid w:val="00895614"/>
    <w:rsid w:val="008A3E3D"/>
    <w:rsid w:val="008B0844"/>
    <w:rsid w:val="008B13C7"/>
    <w:rsid w:val="008C2110"/>
    <w:rsid w:val="008D0882"/>
    <w:rsid w:val="008D0FC9"/>
    <w:rsid w:val="008D38F4"/>
    <w:rsid w:val="008D4633"/>
    <w:rsid w:val="008E2364"/>
    <w:rsid w:val="008E2817"/>
    <w:rsid w:val="008F4C9B"/>
    <w:rsid w:val="008F58A6"/>
    <w:rsid w:val="008F5D29"/>
    <w:rsid w:val="0090229F"/>
    <w:rsid w:val="00902D5F"/>
    <w:rsid w:val="0090303B"/>
    <w:rsid w:val="00904BDE"/>
    <w:rsid w:val="00905442"/>
    <w:rsid w:val="00910698"/>
    <w:rsid w:val="0091078D"/>
    <w:rsid w:val="00910F47"/>
    <w:rsid w:val="0091394D"/>
    <w:rsid w:val="00914902"/>
    <w:rsid w:val="00926B11"/>
    <w:rsid w:val="0093309A"/>
    <w:rsid w:val="00933B11"/>
    <w:rsid w:val="00943074"/>
    <w:rsid w:val="00943D63"/>
    <w:rsid w:val="009455D4"/>
    <w:rsid w:val="00947ACA"/>
    <w:rsid w:val="009524DB"/>
    <w:rsid w:val="009538A7"/>
    <w:rsid w:val="009540CF"/>
    <w:rsid w:val="00961857"/>
    <w:rsid w:val="00962BEC"/>
    <w:rsid w:val="009655C6"/>
    <w:rsid w:val="00965F47"/>
    <w:rsid w:val="00975A57"/>
    <w:rsid w:val="00976455"/>
    <w:rsid w:val="00977C2F"/>
    <w:rsid w:val="0098116F"/>
    <w:rsid w:val="00987E38"/>
    <w:rsid w:val="00996A5C"/>
    <w:rsid w:val="00996E16"/>
    <w:rsid w:val="0099737C"/>
    <w:rsid w:val="009A1004"/>
    <w:rsid w:val="009B148A"/>
    <w:rsid w:val="009B21E4"/>
    <w:rsid w:val="009B3464"/>
    <w:rsid w:val="009B51EA"/>
    <w:rsid w:val="009B67B9"/>
    <w:rsid w:val="009C7987"/>
    <w:rsid w:val="009E4041"/>
    <w:rsid w:val="009E7A0C"/>
    <w:rsid w:val="009F18E7"/>
    <w:rsid w:val="009F213F"/>
    <w:rsid w:val="009F671B"/>
    <w:rsid w:val="00A01B33"/>
    <w:rsid w:val="00A151A0"/>
    <w:rsid w:val="00A1640D"/>
    <w:rsid w:val="00A25991"/>
    <w:rsid w:val="00A27135"/>
    <w:rsid w:val="00A30743"/>
    <w:rsid w:val="00A30F2B"/>
    <w:rsid w:val="00A322E0"/>
    <w:rsid w:val="00A334B7"/>
    <w:rsid w:val="00A37914"/>
    <w:rsid w:val="00A40382"/>
    <w:rsid w:val="00A4138C"/>
    <w:rsid w:val="00A52310"/>
    <w:rsid w:val="00A52524"/>
    <w:rsid w:val="00A57A76"/>
    <w:rsid w:val="00A57C14"/>
    <w:rsid w:val="00A620E5"/>
    <w:rsid w:val="00A63492"/>
    <w:rsid w:val="00A63EBC"/>
    <w:rsid w:val="00A71547"/>
    <w:rsid w:val="00A718A9"/>
    <w:rsid w:val="00A72ADB"/>
    <w:rsid w:val="00A806F6"/>
    <w:rsid w:val="00A81CAB"/>
    <w:rsid w:val="00A8617B"/>
    <w:rsid w:val="00A864E2"/>
    <w:rsid w:val="00A86D6B"/>
    <w:rsid w:val="00A90F2C"/>
    <w:rsid w:val="00A97694"/>
    <w:rsid w:val="00AA040D"/>
    <w:rsid w:val="00AA0C69"/>
    <w:rsid w:val="00AB000F"/>
    <w:rsid w:val="00AB0D20"/>
    <w:rsid w:val="00AB4A68"/>
    <w:rsid w:val="00AD00C2"/>
    <w:rsid w:val="00AD1962"/>
    <w:rsid w:val="00AD2911"/>
    <w:rsid w:val="00AD64F7"/>
    <w:rsid w:val="00AE258D"/>
    <w:rsid w:val="00AE3F50"/>
    <w:rsid w:val="00AE7DAF"/>
    <w:rsid w:val="00AF2724"/>
    <w:rsid w:val="00AF72FE"/>
    <w:rsid w:val="00B00E7F"/>
    <w:rsid w:val="00B05043"/>
    <w:rsid w:val="00B074F4"/>
    <w:rsid w:val="00B07ED6"/>
    <w:rsid w:val="00B16395"/>
    <w:rsid w:val="00B207B9"/>
    <w:rsid w:val="00B2139F"/>
    <w:rsid w:val="00B26EF6"/>
    <w:rsid w:val="00B32B95"/>
    <w:rsid w:val="00B33652"/>
    <w:rsid w:val="00B35FAC"/>
    <w:rsid w:val="00B362CA"/>
    <w:rsid w:val="00B5164A"/>
    <w:rsid w:val="00B51B4B"/>
    <w:rsid w:val="00B51C2A"/>
    <w:rsid w:val="00B5343C"/>
    <w:rsid w:val="00B56A63"/>
    <w:rsid w:val="00B617F4"/>
    <w:rsid w:val="00B639F6"/>
    <w:rsid w:val="00B65626"/>
    <w:rsid w:val="00B65E11"/>
    <w:rsid w:val="00B70CAB"/>
    <w:rsid w:val="00B73ACA"/>
    <w:rsid w:val="00B749D8"/>
    <w:rsid w:val="00B82906"/>
    <w:rsid w:val="00B82E33"/>
    <w:rsid w:val="00B91C9C"/>
    <w:rsid w:val="00B93389"/>
    <w:rsid w:val="00B958C5"/>
    <w:rsid w:val="00BA7EDD"/>
    <w:rsid w:val="00BB3055"/>
    <w:rsid w:val="00BB3D12"/>
    <w:rsid w:val="00BC0767"/>
    <w:rsid w:val="00BC0BBD"/>
    <w:rsid w:val="00BC25A9"/>
    <w:rsid w:val="00BC3C65"/>
    <w:rsid w:val="00BD1F6E"/>
    <w:rsid w:val="00BE03B2"/>
    <w:rsid w:val="00BE2913"/>
    <w:rsid w:val="00BE35C1"/>
    <w:rsid w:val="00BE3D85"/>
    <w:rsid w:val="00BF4D3C"/>
    <w:rsid w:val="00C070CF"/>
    <w:rsid w:val="00C10BEB"/>
    <w:rsid w:val="00C12ABF"/>
    <w:rsid w:val="00C148A8"/>
    <w:rsid w:val="00C15E45"/>
    <w:rsid w:val="00C15FCB"/>
    <w:rsid w:val="00C21E86"/>
    <w:rsid w:val="00C22C2C"/>
    <w:rsid w:val="00C30404"/>
    <w:rsid w:val="00C3054D"/>
    <w:rsid w:val="00C30BCD"/>
    <w:rsid w:val="00C30D08"/>
    <w:rsid w:val="00C31B1A"/>
    <w:rsid w:val="00C320B5"/>
    <w:rsid w:val="00C32238"/>
    <w:rsid w:val="00C37233"/>
    <w:rsid w:val="00C4289F"/>
    <w:rsid w:val="00C44DD9"/>
    <w:rsid w:val="00C45345"/>
    <w:rsid w:val="00C5276D"/>
    <w:rsid w:val="00C5383E"/>
    <w:rsid w:val="00C54AD8"/>
    <w:rsid w:val="00C569A4"/>
    <w:rsid w:val="00C638AC"/>
    <w:rsid w:val="00C63E44"/>
    <w:rsid w:val="00C7073F"/>
    <w:rsid w:val="00C76DA4"/>
    <w:rsid w:val="00C77B82"/>
    <w:rsid w:val="00C804D5"/>
    <w:rsid w:val="00C82622"/>
    <w:rsid w:val="00C864B9"/>
    <w:rsid w:val="00C8795A"/>
    <w:rsid w:val="00C90844"/>
    <w:rsid w:val="00C957AB"/>
    <w:rsid w:val="00C95C0F"/>
    <w:rsid w:val="00CA52BC"/>
    <w:rsid w:val="00CA78A5"/>
    <w:rsid w:val="00CB2F5C"/>
    <w:rsid w:val="00CB44BD"/>
    <w:rsid w:val="00CC08E2"/>
    <w:rsid w:val="00CC12B1"/>
    <w:rsid w:val="00CC29E9"/>
    <w:rsid w:val="00CC4260"/>
    <w:rsid w:val="00CD30FD"/>
    <w:rsid w:val="00CE2F1D"/>
    <w:rsid w:val="00CE3997"/>
    <w:rsid w:val="00CE6DA4"/>
    <w:rsid w:val="00CF38F7"/>
    <w:rsid w:val="00D001B4"/>
    <w:rsid w:val="00D02847"/>
    <w:rsid w:val="00D07356"/>
    <w:rsid w:val="00D11C46"/>
    <w:rsid w:val="00D12A04"/>
    <w:rsid w:val="00D134D6"/>
    <w:rsid w:val="00D251B1"/>
    <w:rsid w:val="00D33073"/>
    <w:rsid w:val="00D35B60"/>
    <w:rsid w:val="00D404D8"/>
    <w:rsid w:val="00D4334B"/>
    <w:rsid w:val="00D4415B"/>
    <w:rsid w:val="00D471A2"/>
    <w:rsid w:val="00D50E38"/>
    <w:rsid w:val="00D54B5E"/>
    <w:rsid w:val="00D56E8E"/>
    <w:rsid w:val="00D5710D"/>
    <w:rsid w:val="00D612BA"/>
    <w:rsid w:val="00D61C5D"/>
    <w:rsid w:val="00D767A3"/>
    <w:rsid w:val="00D80E90"/>
    <w:rsid w:val="00D84F23"/>
    <w:rsid w:val="00D9289D"/>
    <w:rsid w:val="00D9400C"/>
    <w:rsid w:val="00D940CA"/>
    <w:rsid w:val="00DA23CF"/>
    <w:rsid w:val="00DA6E6E"/>
    <w:rsid w:val="00DC61DF"/>
    <w:rsid w:val="00DD1D8B"/>
    <w:rsid w:val="00DD309A"/>
    <w:rsid w:val="00DD3DA5"/>
    <w:rsid w:val="00DD6B7F"/>
    <w:rsid w:val="00DD7DE1"/>
    <w:rsid w:val="00DE139A"/>
    <w:rsid w:val="00DE2109"/>
    <w:rsid w:val="00DE6CA5"/>
    <w:rsid w:val="00DF12F1"/>
    <w:rsid w:val="00DF2B3F"/>
    <w:rsid w:val="00DF6732"/>
    <w:rsid w:val="00DF7E15"/>
    <w:rsid w:val="00E0648A"/>
    <w:rsid w:val="00E071E6"/>
    <w:rsid w:val="00E106F1"/>
    <w:rsid w:val="00E131C3"/>
    <w:rsid w:val="00E1639D"/>
    <w:rsid w:val="00E22B5D"/>
    <w:rsid w:val="00E22C54"/>
    <w:rsid w:val="00E2798A"/>
    <w:rsid w:val="00E30C6E"/>
    <w:rsid w:val="00E32BCE"/>
    <w:rsid w:val="00E350E4"/>
    <w:rsid w:val="00E35297"/>
    <w:rsid w:val="00E364B5"/>
    <w:rsid w:val="00E40BB2"/>
    <w:rsid w:val="00E4459E"/>
    <w:rsid w:val="00E50124"/>
    <w:rsid w:val="00E522E2"/>
    <w:rsid w:val="00E55B22"/>
    <w:rsid w:val="00E6058E"/>
    <w:rsid w:val="00E7340C"/>
    <w:rsid w:val="00E8114A"/>
    <w:rsid w:val="00E83E03"/>
    <w:rsid w:val="00E91E16"/>
    <w:rsid w:val="00E95247"/>
    <w:rsid w:val="00E96CAD"/>
    <w:rsid w:val="00E97591"/>
    <w:rsid w:val="00EA0440"/>
    <w:rsid w:val="00EA070A"/>
    <w:rsid w:val="00EA1332"/>
    <w:rsid w:val="00EA77D3"/>
    <w:rsid w:val="00EB62E0"/>
    <w:rsid w:val="00EC0933"/>
    <w:rsid w:val="00EC0BA6"/>
    <w:rsid w:val="00EC5BC3"/>
    <w:rsid w:val="00ED1773"/>
    <w:rsid w:val="00ED337D"/>
    <w:rsid w:val="00ED5D4C"/>
    <w:rsid w:val="00ED5E67"/>
    <w:rsid w:val="00ED67F4"/>
    <w:rsid w:val="00ED7B60"/>
    <w:rsid w:val="00EE001E"/>
    <w:rsid w:val="00EE1DE1"/>
    <w:rsid w:val="00EE6575"/>
    <w:rsid w:val="00EF20BF"/>
    <w:rsid w:val="00EF2A28"/>
    <w:rsid w:val="00F03691"/>
    <w:rsid w:val="00F07237"/>
    <w:rsid w:val="00F1004B"/>
    <w:rsid w:val="00F10B50"/>
    <w:rsid w:val="00F1519D"/>
    <w:rsid w:val="00F16AA6"/>
    <w:rsid w:val="00F2158E"/>
    <w:rsid w:val="00F30864"/>
    <w:rsid w:val="00F31771"/>
    <w:rsid w:val="00F31CA4"/>
    <w:rsid w:val="00F325E3"/>
    <w:rsid w:val="00F32E7D"/>
    <w:rsid w:val="00F35638"/>
    <w:rsid w:val="00F40061"/>
    <w:rsid w:val="00F41831"/>
    <w:rsid w:val="00F461EA"/>
    <w:rsid w:val="00F7151B"/>
    <w:rsid w:val="00F71BBC"/>
    <w:rsid w:val="00F74E85"/>
    <w:rsid w:val="00F7757C"/>
    <w:rsid w:val="00F80405"/>
    <w:rsid w:val="00F82D73"/>
    <w:rsid w:val="00F83C80"/>
    <w:rsid w:val="00F86870"/>
    <w:rsid w:val="00F90128"/>
    <w:rsid w:val="00FA0498"/>
    <w:rsid w:val="00FA1744"/>
    <w:rsid w:val="00FA1A00"/>
    <w:rsid w:val="00FA7845"/>
    <w:rsid w:val="00FB13CB"/>
    <w:rsid w:val="00FB309E"/>
    <w:rsid w:val="00FB72D2"/>
    <w:rsid w:val="00FC21A5"/>
    <w:rsid w:val="00FC31D9"/>
    <w:rsid w:val="00FD4BDF"/>
    <w:rsid w:val="00FD53C0"/>
    <w:rsid w:val="00FE557C"/>
    <w:rsid w:val="00FE6FCA"/>
    <w:rsid w:val="00FF176B"/>
    <w:rsid w:val="00FF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B7AEF"/>
  <w15:chartTrackingRefBased/>
  <w15:docId w15:val="{B1912ADA-0B96-4257-BF39-7FE4B4566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0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0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C0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0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0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C0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C0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F6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B21E4"/>
    <w:rPr>
      <w:b/>
      <w:bCs/>
    </w:rPr>
  </w:style>
  <w:style w:type="paragraph" w:styleId="NormalWeb">
    <w:name w:val="Normal (Web)"/>
    <w:basedOn w:val="Normal"/>
    <w:uiPriority w:val="99"/>
    <w:unhideWhenUsed/>
    <w:rsid w:val="009B2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overflow-hidden">
    <w:name w:val="overflow-hidden"/>
    <w:basedOn w:val="DefaultParagraphFont"/>
    <w:rsid w:val="009B21E4"/>
  </w:style>
  <w:style w:type="character" w:styleId="Emphasis">
    <w:name w:val="Emphasis"/>
    <w:basedOn w:val="DefaultParagraphFont"/>
    <w:uiPriority w:val="20"/>
    <w:qFormat/>
    <w:rsid w:val="009B21E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F3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E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E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E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E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077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55C2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C2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55C2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5C2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40D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67C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AD64F7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5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2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0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64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95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691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489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2614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76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71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059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67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4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17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80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53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54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353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261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3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7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89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248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137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5574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5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644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90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73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25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3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6475C2865C7943AF81F473CE882E70" ma:contentTypeVersion="18" ma:contentTypeDescription="Create a new document." ma:contentTypeScope="" ma:versionID="89684b26a51f10cf7adaedd42958673c">
  <xsd:schema xmlns:xsd="http://www.w3.org/2001/XMLSchema" xmlns:xs="http://www.w3.org/2001/XMLSchema" xmlns:p="http://schemas.microsoft.com/office/2006/metadata/properties" xmlns:ns3="05367b4b-6076-4c87-920b-d260496b546d" xmlns:ns4="6bbab9ef-312f-412c-a954-091f7fd06614" targetNamespace="http://schemas.microsoft.com/office/2006/metadata/properties" ma:root="true" ma:fieldsID="3fc9748128082ed3e705076ecbe7cd59" ns3:_="" ns4:_="">
    <xsd:import namespace="05367b4b-6076-4c87-920b-d260496b546d"/>
    <xsd:import namespace="6bbab9ef-312f-412c-a954-091f7fd066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367b4b-6076-4c87-920b-d260496b54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ab9ef-312f-412c-a954-091f7fd06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367b4b-6076-4c87-920b-d260496b546d" xsi:nil="true"/>
  </documentManagement>
</p:properties>
</file>

<file path=customXml/itemProps1.xml><?xml version="1.0" encoding="utf-8"?>
<ds:datastoreItem xmlns:ds="http://schemas.openxmlformats.org/officeDocument/2006/customXml" ds:itemID="{BBB14F95-21C1-4C92-BDAF-98C6F142F7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367b4b-6076-4c87-920b-d260496b546d"/>
    <ds:schemaRef ds:uri="6bbab9ef-312f-412c-a954-091f7fd06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CC6DF9-0A3C-4014-9ECB-5466D8D973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3ECA6A9-73CC-4A24-8914-FAB87AF230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892BDC-7593-4D24-84FB-9E557C35914D}">
  <ds:schemaRefs>
    <ds:schemaRef ds:uri="http://schemas.microsoft.com/office/2006/metadata/properties"/>
    <ds:schemaRef ds:uri="http://schemas.microsoft.com/office/infopath/2007/PartnerControls"/>
    <ds:schemaRef ds:uri="05367b4b-6076-4c87-920b-d260496b54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cair, Ibrahim</dc:creator>
  <cp:keywords/>
  <dc:description/>
  <cp:lastModifiedBy>Choucair, Ibrahim</cp:lastModifiedBy>
  <cp:revision>9</cp:revision>
  <dcterms:created xsi:type="dcterms:W3CDTF">2025-07-18T16:46:00Z</dcterms:created>
  <dcterms:modified xsi:type="dcterms:W3CDTF">2025-07-2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6475C2865C7943AF81F473CE882E70</vt:lpwstr>
  </property>
</Properties>
</file>